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95E3E5" w14:textId="17065CD2" w:rsidR="005670D5" w:rsidRPr="00B01D0C" w:rsidRDefault="005A7DAB" w:rsidP="005670D5">
      <w:pPr>
        <w:spacing w:after="0"/>
        <w:rPr>
          <w:rFonts w:eastAsia="MS Mincho" w:cs="Tahoma"/>
          <w:bCs/>
          <w:sz w:val="20"/>
          <w:szCs w:val="20"/>
          <w:lang w:eastAsia="ja-JP"/>
        </w:rPr>
      </w:pPr>
      <w:r>
        <w:rPr>
          <w:rFonts w:eastAsia="MS Mincho" w:cs="Tahoma"/>
          <w:b/>
          <w:bCs/>
          <w:sz w:val="20"/>
          <w:szCs w:val="20"/>
          <w:lang w:eastAsia="ja-JP"/>
        </w:rPr>
        <w:t xml:space="preserve">Additional file </w:t>
      </w:r>
      <w:r w:rsidR="00CA0D93">
        <w:rPr>
          <w:rFonts w:eastAsia="MS Mincho" w:cs="Tahoma"/>
          <w:b/>
          <w:bCs/>
          <w:sz w:val="20"/>
          <w:szCs w:val="20"/>
          <w:lang w:eastAsia="ja-JP"/>
        </w:rPr>
        <w:t>3</w:t>
      </w:r>
      <w:r w:rsidR="005670D5" w:rsidRPr="00B01D0C">
        <w:rPr>
          <w:rFonts w:eastAsia="MS Mincho" w:cs="Tahoma"/>
          <w:b/>
          <w:bCs/>
          <w:sz w:val="20"/>
          <w:szCs w:val="20"/>
          <w:lang w:eastAsia="ja-JP"/>
        </w:rPr>
        <w:t xml:space="preserve">. ICT Survey </w:t>
      </w:r>
      <w:r w:rsidR="003C1E14">
        <w:rPr>
          <w:rFonts w:eastAsia="MS Mincho" w:cs="Tahoma"/>
          <w:b/>
          <w:bCs/>
          <w:sz w:val="20"/>
          <w:szCs w:val="20"/>
          <w:lang w:eastAsia="ja-JP"/>
        </w:rPr>
        <w:t>in</w:t>
      </w:r>
      <w:r w:rsidR="005670D5" w:rsidRPr="00B01D0C">
        <w:rPr>
          <w:rFonts w:eastAsia="MS Mincho" w:cs="Tahoma"/>
          <w:b/>
          <w:bCs/>
          <w:sz w:val="20"/>
          <w:szCs w:val="20"/>
          <w:lang w:eastAsia="ja-JP"/>
        </w:rPr>
        <w:t xml:space="preserve"> school children in </w:t>
      </w:r>
      <w:proofErr w:type="spellStart"/>
      <w:r w:rsidR="005670D5" w:rsidRPr="00B01D0C">
        <w:rPr>
          <w:rFonts w:eastAsia="MS Mincho" w:cs="Tahoma"/>
          <w:b/>
          <w:bCs/>
          <w:sz w:val="20"/>
          <w:szCs w:val="20"/>
          <w:lang w:eastAsia="ja-JP"/>
        </w:rPr>
        <w:t>Tamu</w:t>
      </w:r>
      <w:proofErr w:type="spellEnd"/>
      <w:r w:rsidR="005670D5" w:rsidRPr="00B01D0C">
        <w:rPr>
          <w:rFonts w:eastAsia="MS Mincho" w:cs="Tahoma"/>
          <w:b/>
          <w:bCs/>
          <w:sz w:val="20"/>
          <w:szCs w:val="20"/>
          <w:lang w:eastAsia="ja-JP"/>
        </w:rPr>
        <w:t xml:space="preserve"> Township</w:t>
      </w:r>
      <w:r w:rsidR="003C1E14">
        <w:rPr>
          <w:rFonts w:eastAsia="MS Mincho" w:cs="Tahoma"/>
          <w:b/>
          <w:bCs/>
          <w:sz w:val="20"/>
          <w:szCs w:val="20"/>
          <w:lang w:eastAsia="ja-JP"/>
        </w:rPr>
        <w:t xml:space="preserve"> </w:t>
      </w:r>
      <w:r w:rsidR="005670D5" w:rsidRPr="00B01D0C">
        <w:rPr>
          <w:rFonts w:eastAsia="MS Mincho" w:cs="Tahoma"/>
          <w:b/>
          <w:bCs/>
          <w:sz w:val="20"/>
          <w:szCs w:val="20"/>
          <w:lang w:eastAsia="ja-JP"/>
        </w:rPr>
        <w:t>District in 2008</w:t>
      </w:r>
    </w:p>
    <w:p w14:paraId="30548243" w14:textId="77777777" w:rsidR="005670D5" w:rsidRDefault="005670D5" w:rsidP="005670D5">
      <w:pPr>
        <w:spacing w:after="0"/>
        <w:jc w:val="center"/>
        <w:rPr>
          <w:rFonts w:ascii="Arial" w:eastAsia="MS Mincho" w:hAnsi="Arial"/>
          <w:b/>
          <w:bCs/>
          <w:u w:val="single"/>
          <w:lang w:eastAsia="ja-JP"/>
        </w:rPr>
      </w:pPr>
    </w:p>
    <w:tbl>
      <w:tblPr>
        <w:tblW w:w="0" w:type="auto"/>
        <w:tblInd w:w="7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828"/>
        <w:gridCol w:w="3663"/>
        <w:gridCol w:w="1843"/>
        <w:gridCol w:w="1701"/>
      </w:tblGrid>
      <w:tr w:rsidR="005670D5" w:rsidRPr="006F6266" w14:paraId="5B871989" w14:textId="77777777" w:rsidTr="00AE51EF">
        <w:tc>
          <w:tcPr>
            <w:tcW w:w="828" w:type="dxa"/>
            <w:shd w:val="clear" w:color="auto" w:fill="auto"/>
          </w:tcPr>
          <w:p w14:paraId="3516156A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b/>
                <w:bCs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b/>
                <w:bCs/>
                <w:sz w:val="20"/>
                <w:szCs w:val="20"/>
                <w:lang w:eastAsia="ja-JP"/>
              </w:rPr>
              <w:t>S/N</w:t>
            </w:r>
          </w:p>
          <w:p w14:paraId="2B404B84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3663" w:type="dxa"/>
            <w:shd w:val="clear" w:color="auto" w:fill="auto"/>
          </w:tcPr>
          <w:p w14:paraId="5C9DCFC8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b/>
                <w:bCs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b/>
                <w:bCs/>
                <w:sz w:val="20"/>
                <w:szCs w:val="20"/>
                <w:lang w:eastAsia="ja-JP"/>
              </w:rPr>
              <w:t>Name of School</w:t>
            </w:r>
          </w:p>
        </w:tc>
        <w:tc>
          <w:tcPr>
            <w:tcW w:w="1843" w:type="dxa"/>
            <w:shd w:val="clear" w:color="auto" w:fill="auto"/>
          </w:tcPr>
          <w:p w14:paraId="2D391AC7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b/>
                <w:bCs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b/>
                <w:bCs/>
                <w:sz w:val="20"/>
                <w:szCs w:val="20"/>
                <w:lang w:eastAsia="ja-JP"/>
              </w:rPr>
              <w:t>No. of school children tested with ICT</w:t>
            </w:r>
          </w:p>
        </w:tc>
        <w:tc>
          <w:tcPr>
            <w:tcW w:w="1701" w:type="dxa"/>
            <w:shd w:val="clear" w:color="auto" w:fill="auto"/>
          </w:tcPr>
          <w:p w14:paraId="02C50616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b/>
                <w:bCs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b/>
                <w:bCs/>
                <w:sz w:val="20"/>
                <w:szCs w:val="20"/>
                <w:lang w:eastAsia="ja-JP"/>
              </w:rPr>
              <w:t xml:space="preserve">No. Positive </w:t>
            </w:r>
          </w:p>
        </w:tc>
      </w:tr>
      <w:tr w:rsidR="005670D5" w:rsidRPr="006F6266" w14:paraId="78B7D63B" w14:textId="77777777" w:rsidTr="00AE51EF">
        <w:tc>
          <w:tcPr>
            <w:tcW w:w="828" w:type="dxa"/>
            <w:shd w:val="clear" w:color="auto" w:fill="auto"/>
          </w:tcPr>
          <w:p w14:paraId="68EB88AB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bookmarkStart w:id="0" w:name="_Hlk216509903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3663" w:type="dxa"/>
            <w:shd w:val="clear" w:color="auto" w:fill="auto"/>
          </w:tcPr>
          <w:p w14:paraId="2EE6E82E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Boke </w:t>
            </w: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Kan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(Primary School)</w:t>
            </w:r>
          </w:p>
        </w:tc>
        <w:tc>
          <w:tcPr>
            <w:tcW w:w="1843" w:type="dxa"/>
            <w:shd w:val="clear" w:color="auto" w:fill="auto"/>
          </w:tcPr>
          <w:p w14:paraId="6B66014D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73</w:t>
            </w:r>
          </w:p>
        </w:tc>
        <w:tc>
          <w:tcPr>
            <w:tcW w:w="1701" w:type="dxa"/>
            <w:shd w:val="clear" w:color="auto" w:fill="auto"/>
          </w:tcPr>
          <w:p w14:paraId="434CE9F3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012391C4" w14:textId="77777777" w:rsidTr="00AE51EF">
        <w:tc>
          <w:tcPr>
            <w:tcW w:w="828" w:type="dxa"/>
            <w:shd w:val="clear" w:color="auto" w:fill="auto"/>
          </w:tcPr>
          <w:p w14:paraId="3FA29629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3663" w:type="dxa"/>
            <w:shd w:val="clear" w:color="auto" w:fill="auto"/>
          </w:tcPr>
          <w:p w14:paraId="5B677F21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Khan Pat Primary School</w:t>
            </w:r>
          </w:p>
        </w:tc>
        <w:tc>
          <w:tcPr>
            <w:tcW w:w="1843" w:type="dxa"/>
            <w:shd w:val="clear" w:color="auto" w:fill="auto"/>
          </w:tcPr>
          <w:p w14:paraId="2C8505D5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83</w:t>
            </w:r>
          </w:p>
        </w:tc>
        <w:tc>
          <w:tcPr>
            <w:tcW w:w="1701" w:type="dxa"/>
            <w:shd w:val="clear" w:color="auto" w:fill="auto"/>
          </w:tcPr>
          <w:p w14:paraId="063D84FD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506CD976" w14:textId="77777777" w:rsidTr="00AE51EF">
        <w:tc>
          <w:tcPr>
            <w:tcW w:w="828" w:type="dxa"/>
            <w:shd w:val="clear" w:color="auto" w:fill="auto"/>
          </w:tcPr>
          <w:p w14:paraId="4C9BB3FD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3663" w:type="dxa"/>
            <w:shd w:val="clear" w:color="auto" w:fill="auto"/>
          </w:tcPr>
          <w:p w14:paraId="0C54DC10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Kanmagyi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(Post primary school)</w:t>
            </w:r>
          </w:p>
        </w:tc>
        <w:tc>
          <w:tcPr>
            <w:tcW w:w="1843" w:type="dxa"/>
            <w:shd w:val="clear" w:color="auto" w:fill="auto"/>
          </w:tcPr>
          <w:p w14:paraId="2E8B0703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60</w:t>
            </w:r>
          </w:p>
        </w:tc>
        <w:tc>
          <w:tcPr>
            <w:tcW w:w="1701" w:type="dxa"/>
            <w:shd w:val="clear" w:color="auto" w:fill="auto"/>
          </w:tcPr>
          <w:p w14:paraId="2698D695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2BEECFA4" w14:textId="77777777" w:rsidTr="00AE51EF">
        <w:tc>
          <w:tcPr>
            <w:tcW w:w="828" w:type="dxa"/>
            <w:shd w:val="clear" w:color="auto" w:fill="auto"/>
          </w:tcPr>
          <w:p w14:paraId="7ADF5AB5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3663" w:type="dxa"/>
            <w:shd w:val="clear" w:color="auto" w:fill="auto"/>
          </w:tcPr>
          <w:p w14:paraId="65A7BF99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TinZin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Primary School</w:t>
            </w:r>
          </w:p>
        </w:tc>
        <w:tc>
          <w:tcPr>
            <w:tcW w:w="1843" w:type="dxa"/>
            <w:shd w:val="clear" w:color="auto" w:fill="auto"/>
          </w:tcPr>
          <w:p w14:paraId="6F6E3582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1701" w:type="dxa"/>
            <w:shd w:val="clear" w:color="auto" w:fill="auto"/>
          </w:tcPr>
          <w:p w14:paraId="7207AFC3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7B8E5210" w14:textId="77777777" w:rsidTr="00AE51EF">
        <w:tc>
          <w:tcPr>
            <w:tcW w:w="828" w:type="dxa"/>
            <w:shd w:val="clear" w:color="auto" w:fill="auto"/>
          </w:tcPr>
          <w:p w14:paraId="03A08D8A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3663" w:type="dxa"/>
            <w:shd w:val="clear" w:color="auto" w:fill="auto"/>
          </w:tcPr>
          <w:p w14:paraId="41629B22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Khanpat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(East) Primary School</w:t>
            </w:r>
          </w:p>
        </w:tc>
        <w:tc>
          <w:tcPr>
            <w:tcW w:w="1843" w:type="dxa"/>
            <w:shd w:val="clear" w:color="auto" w:fill="auto"/>
          </w:tcPr>
          <w:p w14:paraId="7EE6436F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57</w:t>
            </w:r>
          </w:p>
        </w:tc>
        <w:tc>
          <w:tcPr>
            <w:tcW w:w="1701" w:type="dxa"/>
            <w:shd w:val="clear" w:color="auto" w:fill="auto"/>
          </w:tcPr>
          <w:p w14:paraId="62B60297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14E64945" w14:textId="77777777" w:rsidTr="00AE51EF">
        <w:tc>
          <w:tcPr>
            <w:tcW w:w="828" w:type="dxa"/>
            <w:shd w:val="clear" w:color="auto" w:fill="auto"/>
          </w:tcPr>
          <w:p w14:paraId="1DEF2FA5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3663" w:type="dxa"/>
            <w:shd w:val="clear" w:color="auto" w:fill="auto"/>
          </w:tcPr>
          <w:p w14:paraId="7C037BEB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Pantha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Primary School</w:t>
            </w:r>
          </w:p>
        </w:tc>
        <w:tc>
          <w:tcPr>
            <w:tcW w:w="1843" w:type="dxa"/>
            <w:shd w:val="clear" w:color="auto" w:fill="auto"/>
          </w:tcPr>
          <w:p w14:paraId="2CB5E24E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85</w:t>
            </w:r>
          </w:p>
        </w:tc>
        <w:tc>
          <w:tcPr>
            <w:tcW w:w="1701" w:type="dxa"/>
            <w:shd w:val="clear" w:color="auto" w:fill="auto"/>
          </w:tcPr>
          <w:p w14:paraId="58B78E98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3B2F7428" w14:textId="77777777" w:rsidTr="00AE51EF">
        <w:tc>
          <w:tcPr>
            <w:tcW w:w="828" w:type="dxa"/>
            <w:shd w:val="clear" w:color="auto" w:fill="auto"/>
          </w:tcPr>
          <w:p w14:paraId="61958CB1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3663" w:type="dxa"/>
            <w:shd w:val="clear" w:color="auto" w:fill="auto"/>
          </w:tcPr>
          <w:p w14:paraId="41435E15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Htantapin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Primary School</w:t>
            </w:r>
          </w:p>
        </w:tc>
        <w:tc>
          <w:tcPr>
            <w:tcW w:w="1843" w:type="dxa"/>
            <w:shd w:val="clear" w:color="auto" w:fill="auto"/>
          </w:tcPr>
          <w:p w14:paraId="507D282A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58</w:t>
            </w:r>
          </w:p>
        </w:tc>
        <w:tc>
          <w:tcPr>
            <w:tcW w:w="1701" w:type="dxa"/>
            <w:shd w:val="clear" w:color="auto" w:fill="auto"/>
          </w:tcPr>
          <w:p w14:paraId="6C7AB99C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1B9970DA" w14:textId="77777777" w:rsidTr="00AE51EF">
        <w:tc>
          <w:tcPr>
            <w:tcW w:w="828" w:type="dxa"/>
            <w:shd w:val="clear" w:color="auto" w:fill="auto"/>
          </w:tcPr>
          <w:p w14:paraId="2687FE52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3663" w:type="dxa"/>
            <w:shd w:val="clear" w:color="auto" w:fill="auto"/>
          </w:tcPr>
          <w:p w14:paraId="4A3456D2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Indine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Primary School</w:t>
            </w:r>
          </w:p>
        </w:tc>
        <w:tc>
          <w:tcPr>
            <w:tcW w:w="1843" w:type="dxa"/>
            <w:shd w:val="clear" w:color="auto" w:fill="auto"/>
          </w:tcPr>
          <w:p w14:paraId="54F3979F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33</w:t>
            </w:r>
          </w:p>
        </w:tc>
        <w:tc>
          <w:tcPr>
            <w:tcW w:w="1701" w:type="dxa"/>
            <w:shd w:val="clear" w:color="auto" w:fill="auto"/>
          </w:tcPr>
          <w:p w14:paraId="200C86BB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2704BB6D" w14:textId="77777777" w:rsidTr="00AE51EF">
        <w:tc>
          <w:tcPr>
            <w:tcW w:w="828" w:type="dxa"/>
            <w:shd w:val="clear" w:color="auto" w:fill="auto"/>
          </w:tcPr>
          <w:p w14:paraId="688B2885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3663" w:type="dxa"/>
            <w:shd w:val="clear" w:color="auto" w:fill="auto"/>
          </w:tcPr>
          <w:p w14:paraId="3D9E618A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Khameik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Primary School</w:t>
            </w:r>
          </w:p>
        </w:tc>
        <w:tc>
          <w:tcPr>
            <w:tcW w:w="1843" w:type="dxa"/>
            <w:shd w:val="clear" w:color="auto" w:fill="auto"/>
          </w:tcPr>
          <w:p w14:paraId="0010C234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43</w:t>
            </w:r>
          </w:p>
        </w:tc>
        <w:tc>
          <w:tcPr>
            <w:tcW w:w="1701" w:type="dxa"/>
            <w:shd w:val="clear" w:color="auto" w:fill="auto"/>
          </w:tcPr>
          <w:p w14:paraId="1DF6FAEB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42B12BB4" w14:textId="77777777" w:rsidTr="00AE51EF">
        <w:tc>
          <w:tcPr>
            <w:tcW w:w="828" w:type="dxa"/>
            <w:shd w:val="clear" w:color="auto" w:fill="auto"/>
          </w:tcPr>
          <w:p w14:paraId="7B971298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3663" w:type="dxa"/>
            <w:shd w:val="clear" w:color="auto" w:fill="auto"/>
          </w:tcPr>
          <w:p w14:paraId="6DB154CA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Nanmonta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Primary School</w:t>
            </w:r>
          </w:p>
        </w:tc>
        <w:tc>
          <w:tcPr>
            <w:tcW w:w="1843" w:type="dxa"/>
            <w:shd w:val="clear" w:color="auto" w:fill="auto"/>
          </w:tcPr>
          <w:p w14:paraId="470EC816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1701" w:type="dxa"/>
            <w:shd w:val="clear" w:color="auto" w:fill="auto"/>
          </w:tcPr>
          <w:p w14:paraId="1D1ED3D4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2D373E8E" w14:textId="77777777" w:rsidTr="00AE51EF">
        <w:tc>
          <w:tcPr>
            <w:tcW w:w="828" w:type="dxa"/>
            <w:shd w:val="clear" w:color="auto" w:fill="auto"/>
          </w:tcPr>
          <w:p w14:paraId="21E6815E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3663" w:type="dxa"/>
            <w:shd w:val="clear" w:color="auto" w:fill="auto"/>
          </w:tcPr>
          <w:p w14:paraId="22FDB8FC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Yanlinpine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Primary School</w:t>
            </w:r>
          </w:p>
        </w:tc>
        <w:tc>
          <w:tcPr>
            <w:tcW w:w="1843" w:type="dxa"/>
            <w:shd w:val="clear" w:color="auto" w:fill="auto"/>
          </w:tcPr>
          <w:p w14:paraId="7AAE5A1C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29</w:t>
            </w:r>
          </w:p>
        </w:tc>
        <w:tc>
          <w:tcPr>
            <w:tcW w:w="1701" w:type="dxa"/>
            <w:shd w:val="clear" w:color="auto" w:fill="auto"/>
          </w:tcPr>
          <w:p w14:paraId="0DC3D7B7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237C0155" w14:textId="77777777" w:rsidTr="00AE51EF">
        <w:tc>
          <w:tcPr>
            <w:tcW w:w="828" w:type="dxa"/>
            <w:shd w:val="clear" w:color="auto" w:fill="auto"/>
          </w:tcPr>
          <w:p w14:paraId="3B679478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3663" w:type="dxa"/>
            <w:shd w:val="clear" w:color="auto" w:fill="auto"/>
          </w:tcPr>
          <w:p w14:paraId="0FB792FE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Witoke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Primary School</w:t>
            </w:r>
          </w:p>
        </w:tc>
        <w:tc>
          <w:tcPr>
            <w:tcW w:w="1843" w:type="dxa"/>
            <w:shd w:val="clear" w:color="auto" w:fill="auto"/>
          </w:tcPr>
          <w:p w14:paraId="108ED41F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05</w:t>
            </w:r>
          </w:p>
        </w:tc>
        <w:tc>
          <w:tcPr>
            <w:tcW w:w="1701" w:type="dxa"/>
            <w:shd w:val="clear" w:color="auto" w:fill="auto"/>
          </w:tcPr>
          <w:p w14:paraId="526C656E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5359B89E" w14:textId="77777777" w:rsidTr="00AE51EF">
        <w:tc>
          <w:tcPr>
            <w:tcW w:w="828" w:type="dxa"/>
            <w:shd w:val="clear" w:color="auto" w:fill="auto"/>
          </w:tcPr>
          <w:p w14:paraId="674BE195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3663" w:type="dxa"/>
            <w:shd w:val="clear" w:color="auto" w:fill="auto"/>
          </w:tcPr>
          <w:p w14:paraId="651A0ACF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Minthamee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Primary School</w:t>
            </w:r>
          </w:p>
        </w:tc>
        <w:tc>
          <w:tcPr>
            <w:tcW w:w="1843" w:type="dxa"/>
            <w:shd w:val="clear" w:color="auto" w:fill="auto"/>
          </w:tcPr>
          <w:p w14:paraId="331DA6CE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68</w:t>
            </w:r>
          </w:p>
        </w:tc>
        <w:tc>
          <w:tcPr>
            <w:tcW w:w="1701" w:type="dxa"/>
            <w:shd w:val="clear" w:color="auto" w:fill="auto"/>
          </w:tcPr>
          <w:p w14:paraId="1394ED21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0C0A4A79" w14:textId="77777777" w:rsidTr="00AE51EF">
        <w:tc>
          <w:tcPr>
            <w:tcW w:w="828" w:type="dxa"/>
            <w:shd w:val="clear" w:color="auto" w:fill="auto"/>
          </w:tcPr>
          <w:p w14:paraId="340C76FE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3663" w:type="dxa"/>
            <w:shd w:val="clear" w:color="auto" w:fill="auto"/>
          </w:tcPr>
          <w:p w14:paraId="5D3DAFD6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Kanan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Primary School</w:t>
            </w:r>
          </w:p>
        </w:tc>
        <w:tc>
          <w:tcPr>
            <w:tcW w:w="1843" w:type="dxa"/>
            <w:shd w:val="clear" w:color="auto" w:fill="auto"/>
          </w:tcPr>
          <w:p w14:paraId="228F7C1C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99</w:t>
            </w:r>
          </w:p>
        </w:tc>
        <w:tc>
          <w:tcPr>
            <w:tcW w:w="1701" w:type="dxa"/>
            <w:shd w:val="clear" w:color="auto" w:fill="auto"/>
          </w:tcPr>
          <w:p w14:paraId="75991011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75B2B876" w14:textId="77777777" w:rsidTr="00AE51EF">
        <w:tc>
          <w:tcPr>
            <w:tcW w:w="828" w:type="dxa"/>
            <w:shd w:val="clear" w:color="auto" w:fill="auto"/>
          </w:tcPr>
          <w:p w14:paraId="01D7C5D3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3663" w:type="dxa"/>
            <w:shd w:val="clear" w:color="auto" w:fill="auto"/>
          </w:tcPr>
          <w:p w14:paraId="4DCCD62A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Khanpat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State High school </w:t>
            </w:r>
            <w:proofErr w:type="gram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No.(</w:t>
            </w:r>
            <w:proofErr w:type="gram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)</w:t>
            </w:r>
          </w:p>
        </w:tc>
        <w:tc>
          <w:tcPr>
            <w:tcW w:w="1843" w:type="dxa"/>
            <w:shd w:val="clear" w:color="auto" w:fill="auto"/>
          </w:tcPr>
          <w:p w14:paraId="4640F109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238</w:t>
            </w:r>
          </w:p>
        </w:tc>
        <w:tc>
          <w:tcPr>
            <w:tcW w:w="1701" w:type="dxa"/>
            <w:shd w:val="clear" w:color="auto" w:fill="auto"/>
          </w:tcPr>
          <w:p w14:paraId="446BC6B4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5769E8C6" w14:textId="77777777" w:rsidTr="00AE51EF">
        <w:tc>
          <w:tcPr>
            <w:tcW w:w="828" w:type="dxa"/>
            <w:shd w:val="clear" w:color="auto" w:fill="auto"/>
          </w:tcPr>
          <w:p w14:paraId="645B753C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3663" w:type="dxa"/>
            <w:shd w:val="clear" w:color="auto" w:fill="auto"/>
          </w:tcPr>
          <w:p w14:paraId="23AD6E11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Khanpat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State High school </w:t>
            </w:r>
            <w:proofErr w:type="gram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No.(</w:t>
            </w:r>
            <w:proofErr w:type="gram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2)</w:t>
            </w:r>
          </w:p>
        </w:tc>
        <w:tc>
          <w:tcPr>
            <w:tcW w:w="1843" w:type="dxa"/>
            <w:shd w:val="clear" w:color="auto" w:fill="auto"/>
          </w:tcPr>
          <w:p w14:paraId="4F6451E6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207</w:t>
            </w:r>
          </w:p>
        </w:tc>
        <w:tc>
          <w:tcPr>
            <w:tcW w:w="1701" w:type="dxa"/>
            <w:shd w:val="clear" w:color="auto" w:fill="auto"/>
          </w:tcPr>
          <w:p w14:paraId="56A6C895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664CC543" w14:textId="77777777" w:rsidTr="00AE51EF">
        <w:tc>
          <w:tcPr>
            <w:tcW w:w="828" w:type="dxa"/>
            <w:shd w:val="clear" w:color="auto" w:fill="auto"/>
          </w:tcPr>
          <w:p w14:paraId="1513DC4F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7</w:t>
            </w:r>
          </w:p>
        </w:tc>
        <w:tc>
          <w:tcPr>
            <w:tcW w:w="3663" w:type="dxa"/>
            <w:shd w:val="clear" w:color="auto" w:fill="auto"/>
          </w:tcPr>
          <w:p w14:paraId="35F77726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proofErr w:type="gram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Nankataik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 Primary</w:t>
            </w:r>
            <w:proofErr w:type="gram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School</w:t>
            </w:r>
          </w:p>
        </w:tc>
        <w:tc>
          <w:tcPr>
            <w:tcW w:w="1843" w:type="dxa"/>
            <w:shd w:val="clear" w:color="auto" w:fill="auto"/>
          </w:tcPr>
          <w:p w14:paraId="71A2CC56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40</w:t>
            </w:r>
          </w:p>
        </w:tc>
        <w:tc>
          <w:tcPr>
            <w:tcW w:w="1701" w:type="dxa"/>
            <w:shd w:val="clear" w:color="auto" w:fill="auto"/>
          </w:tcPr>
          <w:p w14:paraId="0D85EFCA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008B3FEA" w14:textId="77777777" w:rsidTr="00AE51EF">
        <w:tc>
          <w:tcPr>
            <w:tcW w:w="828" w:type="dxa"/>
            <w:shd w:val="clear" w:color="auto" w:fill="auto"/>
          </w:tcPr>
          <w:p w14:paraId="2A3893FA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3663" w:type="dxa"/>
            <w:shd w:val="clear" w:color="auto" w:fill="auto"/>
          </w:tcPr>
          <w:p w14:paraId="5791A23B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No.4 primary school, </w:t>
            </w: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Tamu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0909850F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22</w:t>
            </w:r>
          </w:p>
        </w:tc>
        <w:tc>
          <w:tcPr>
            <w:tcW w:w="1701" w:type="dxa"/>
            <w:shd w:val="clear" w:color="auto" w:fill="auto"/>
          </w:tcPr>
          <w:p w14:paraId="4D4238D6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62F9D6B1" w14:textId="77777777" w:rsidTr="00AE51EF">
        <w:tc>
          <w:tcPr>
            <w:tcW w:w="828" w:type="dxa"/>
            <w:shd w:val="clear" w:color="auto" w:fill="auto"/>
          </w:tcPr>
          <w:p w14:paraId="791FA322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3663" w:type="dxa"/>
            <w:shd w:val="clear" w:color="auto" w:fill="auto"/>
          </w:tcPr>
          <w:p w14:paraId="4DC25938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State </w:t>
            </w: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iddle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School, </w:t>
            </w: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Tamu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3E5A71D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331</w:t>
            </w:r>
          </w:p>
        </w:tc>
        <w:tc>
          <w:tcPr>
            <w:tcW w:w="1701" w:type="dxa"/>
            <w:shd w:val="clear" w:color="auto" w:fill="auto"/>
          </w:tcPr>
          <w:p w14:paraId="0C48E159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10FA6ECF" w14:textId="77777777" w:rsidTr="00AE51EF">
        <w:tc>
          <w:tcPr>
            <w:tcW w:w="828" w:type="dxa"/>
            <w:shd w:val="clear" w:color="auto" w:fill="auto"/>
          </w:tcPr>
          <w:p w14:paraId="25AE2975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3663" w:type="dxa"/>
            <w:shd w:val="clear" w:color="auto" w:fill="auto"/>
          </w:tcPr>
          <w:p w14:paraId="25792939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No.1 primary school, </w:t>
            </w: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Tamu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342F40A1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396</w:t>
            </w:r>
          </w:p>
        </w:tc>
        <w:tc>
          <w:tcPr>
            <w:tcW w:w="1701" w:type="dxa"/>
            <w:shd w:val="clear" w:color="auto" w:fill="auto"/>
          </w:tcPr>
          <w:p w14:paraId="13CF40ED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bookmarkEnd w:id="0"/>
      <w:tr w:rsidR="005670D5" w:rsidRPr="006F6266" w14:paraId="073A080B" w14:textId="77777777" w:rsidTr="00AE51EF">
        <w:tc>
          <w:tcPr>
            <w:tcW w:w="828" w:type="dxa"/>
            <w:shd w:val="clear" w:color="auto" w:fill="auto"/>
          </w:tcPr>
          <w:p w14:paraId="7279C334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3663" w:type="dxa"/>
            <w:shd w:val="clear" w:color="auto" w:fill="auto"/>
          </w:tcPr>
          <w:p w14:paraId="44429116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No.5 primary school, </w:t>
            </w: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Tamu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48C4C1BF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238</w:t>
            </w:r>
          </w:p>
        </w:tc>
        <w:tc>
          <w:tcPr>
            <w:tcW w:w="1701" w:type="dxa"/>
            <w:shd w:val="clear" w:color="auto" w:fill="auto"/>
          </w:tcPr>
          <w:p w14:paraId="3F49A48A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3CAF3169" w14:textId="77777777" w:rsidTr="00AE51EF">
        <w:tc>
          <w:tcPr>
            <w:tcW w:w="828" w:type="dxa"/>
            <w:shd w:val="clear" w:color="auto" w:fill="auto"/>
          </w:tcPr>
          <w:p w14:paraId="58535387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3663" w:type="dxa"/>
            <w:shd w:val="clear" w:color="auto" w:fill="auto"/>
          </w:tcPr>
          <w:p w14:paraId="0FB85177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No.2 primary school, </w:t>
            </w: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Tamu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D19F987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13</w:t>
            </w:r>
          </w:p>
        </w:tc>
        <w:tc>
          <w:tcPr>
            <w:tcW w:w="1701" w:type="dxa"/>
            <w:shd w:val="clear" w:color="auto" w:fill="auto"/>
          </w:tcPr>
          <w:p w14:paraId="58868BD4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5B83A355" w14:textId="77777777" w:rsidTr="00AE51EF">
        <w:tc>
          <w:tcPr>
            <w:tcW w:w="828" w:type="dxa"/>
            <w:shd w:val="clear" w:color="auto" w:fill="auto"/>
          </w:tcPr>
          <w:p w14:paraId="28076A7A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3663" w:type="dxa"/>
            <w:shd w:val="clear" w:color="auto" w:fill="auto"/>
          </w:tcPr>
          <w:p w14:paraId="3F8CA249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No.9 primary school, </w:t>
            </w: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Tamu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113AADCD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119</w:t>
            </w:r>
          </w:p>
        </w:tc>
        <w:tc>
          <w:tcPr>
            <w:tcW w:w="1701" w:type="dxa"/>
            <w:shd w:val="clear" w:color="auto" w:fill="auto"/>
          </w:tcPr>
          <w:p w14:paraId="132A5ECD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382F2944" w14:textId="77777777" w:rsidTr="00AE51EF">
        <w:tc>
          <w:tcPr>
            <w:tcW w:w="828" w:type="dxa"/>
            <w:shd w:val="clear" w:color="auto" w:fill="auto"/>
          </w:tcPr>
          <w:p w14:paraId="641DCAF2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3663" w:type="dxa"/>
            <w:shd w:val="clear" w:color="auto" w:fill="auto"/>
          </w:tcPr>
          <w:p w14:paraId="65FF824C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proofErr w:type="spellStart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Nanphalon</w:t>
            </w:r>
            <w:proofErr w:type="spellEnd"/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 xml:space="preserve"> Primary school</w:t>
            </w:r>
          </w:p>
        </w:tc>
        <w:tc>
          <w:tcPr>
            <w:tcW w:w="1843" w:type="dxa"/>
            <w:shd w:val="clear" w:color="auto" w:fill="auto"/>
          </w:tcPr>
          <w:p w14:paraId="16369C64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200</w:t>
            </w:r>
          </w:p>
        </w:tc>
        <w:tc>
          <w:tcPr>
            <w:tcW w:w="1701" w:type="dxa"/>
            <w:shd w:val="clear" w:color="auto" w:fill="auto"/>
          </w:tcPr>
          <w:p w14:paraId="481A68B1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2CF479EE" w14:textId="77777777" w:rsidTr="00AE51EF">
        <w:tc>
          <w:tcPr>
            <w:tcW w:w="828" w:type="dxa"/>
            <w:shd w:val="clear" w:color="auto" w:fill="auto"/>
          </w:tcPr>
          <w:p w14:paraId="044EDCD0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3663" w:type="dxa"/>
            <w:shd w:val="clear" w:color="auto" w:fill="auto"/>
          </w:tcPr>
          <w:p w14:paraId="6079D97F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He Zin primary school</w:t>
            </w:r>
          </w:p>
        </w:tc>
        <w:tc>
          <w:tcPr>
            <w:tcW w:w="1843" w:type="dxa"/>
            <w:shd w:val="clear" w:color="auto" w:fill="auto"/>
          </w:tcPr>
          <w:p w14:paraId="3D99D758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1701" w:type="dxa"/>
            <w:shd w:val="clear" w:color="auto" w:fill="auto"/>
          </w:tcPr>
          <w:p w14:paraId="51E72E9F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sz w:val="20"/>
                <w:szCs w:val="20"/>
                <w:lang w:eastAsia="ja-JP"/>
              </w:rPr>
            </w:pPr>
            <w:r>
              <w:rPr>
                <w:rFonts w:eastAsia="MS Mincho" w:cs="Arial"/>
                <w:sz w:val="20"/>
                <w:szCs w:val="20"/>
                <w:lang w:eastAsia="ja-JP"/>
              </w:rPr>
              <w:t>0</w:t>
            </w:r>
          </w:p>
        </w:tc>
      </w:tr>
      <w:tr w:rsidR="005670D5" w:rsidRPr="006F6266" w14:paraId="087724B3" w14:textId="77777777" w:rsidTr="00AE51EF">
        <w:tc>
          <w:tcPr>
            <w:tcW w:w="828" w:type="dxa"/>
            <w:shd w:val="clear" w:color="auto" w:fill="auto"/>
          </w:tcPr>
          <w:p w14:paraId="39F67614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3663" w:type="dxa"/>
            <w:shd w:val="clear" w:color="auto" w:fill="auto"/>
          </w:tcPr>
          <w:p w14:paraId="3F1CB635" w14:textId="77777777" w:rsidR="005670D5" w:rsidRPr="006F6266" w:rsidRDefault="005670D5" w:rsidP="00AE51EF">
            <w:pPr>
              <w:spacing w:after="0" w:line="312" w:lineRule="auto"/>
              <w:rPr>
                <w:rFonts w:eastAsia="MS Mincho" w:cs="Arial"/>
                <w:b/>
                <w:bCs/>
                <w:sz w:val="20"/>
                <w:szCs w:val="20"/>
                <w:lang w:eastAsia="ja-JP"/>
              </w:rPr>
            </w:pPr>
          </w:p>
        </w:tc>
        <w:tc>
          <w:tcPr>
            <w:tcW w:w="1843" w:type="dxa"/>
            <w:shd w:val="clear" w:color="auto" w:fill="auto"/>
          </w:tcPr>
          <w:p w14:paraId="4B86DA08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b/>
                <w:bCs/>
                <w:sz w:val="20"/>
                <w:szCs w:val="20"/>
                <w:lang w:eastAsia="ja-JP"/>
              </w:rPr>
            </w:pPr>
            <w:r w:rsidRPr="006F6266">
              <w:rPr>
                <w:rFonts w:eastAsia="MS Mincho" w:cs="Arial"/>
                <w:b/>
                <w:bCs/>
                <w:sz w:val="20"/>
                <w:szCs w:val="20"/>
                <w:lang w:eastAsia="ja-JP"/>
              </w:rPr>
              <w:t>3085</w:t>
            </w:r>
          </w:p>
        </w:tc>
        <w:tc>
          <w:tcPr>
            <w:tcW w:w="1701" w:type="dxa"/>
            <w:shd w:val="clear" w:color="auto" w:fill="auto"/>
          </w:tcPr>
          <w:p w14:paraId="0F674963" w14:textId="77777777" w:rsidR="005670D5" w:rsidRPr="006F6266" w:rsidRDefault="005670D5" w:rsidP="00AE51EF">
            <w:pPr>
              <w:spacing w:after="0" w:line="312" w:lineRule="auto"/>
              <w:jc w:val="center"/>
              <w:rPr>
                <w:rFonts w:eastAsia="MS Mincho" w:cs="Arial"/>
                <w:b/>
                <w:bCs/>
                <w:sz w:val="20"/>
                <w:szCs w:val="20"/>
                <w:lang w:eastAsia="ja-JP"/>
              </w:rPr>
            </w:pPr>
          </w:p>
        </w:tc>
      </w:tr>
    </w:tbl>
    <w:p w14:paraId="5DC79050" w14:textId="77777777" w:rsidR="005670D5" w:rsidRPr="00BD2138" w:rsidRDefault="005670D5" w:rsidP="005670D5">
      <w:pPr>
        <w:spacing w:after="0"/>
        <w:rPr>
          <w:rFonts w:ascii="Arial" w:eastAsia="MS Mincho" w:hAnsi="Arial"/>
          <w:lang w:eastAsia="ja-JP"/>
        </w:rPr>
      </w:pPr>
    </w:p>
    <w:p w14:paraId="4BF82A1F" w14:textId="77777777" w:rsidR="005670D5" w:rsidRPr="00BD2138" w:rsidRDefault="005670D5" w:rsidP="005670D5">
      <w:pPr>
        <w:spacing w:after="0"/>
        <w:rPr>
          <w:rFonts w:ascii="Arial" w:eastAsia="MS Mincho" w:hAnsi="Arial"/>
          <w:lang w:eastAsia="ja-JP"/>
        </w:rPr>
      </w:pPr>
    </w:p>
    <w:p w14:paraId="21FD8C79" w14:textId="77777777" w:rsidR="003C1E14" w:rsidRDefault="005670D5" w:rsidP="005670D5">
      <w:pPr>
        <w:spacing w:after="0"/>
        <w:rPr>
          <w:rFonts w:cs="Calibri"/>
          <w:color w:val="000000"/>
          <w:sz w:val="20"/>
          <w:szCs w:val="20"/>
        </w:rPr>
      </w:pPr>
      <w:r w:rsidRPr="006F6266">
        <w:rPr>
          <w:rFonts w:cs="Calibri"/>
          <w:color w:val="000000"/>
          <w:sz w:val="20"/>
          <w:szCs w:val="20"/>
        </w:rPr>
        <w:t xml:space="preserve">       Note: Another ICT survey in 2008 using a cluster sampling strategy to test 300 children age 2 to 4 years of age </w:t>
      </w:r>
      <w:r w:rsidR="003C1E14">
        <w:rPr>
          <w:rFonts w:cs="Calibri"/>
          <w:color w:val="000000"/>
          <w:sz w:val="20"/>
          <w:szCs w:val="20"/>
        </w:rPr>
        <w:t xml:space="preserve">  </w:t>
      </w:r>
    </w:p>
    <w:p w14:paraId="0A74D808" w14:textId="02E76DD0" w:rsidR="005670D5" w:rsidRPr="006F6266" w:rsidRDefault="003C1E14" w:rsidP="005670D5">
      <w:pPr>
        <w:spacing w:after="0"/>
        <w:rPr>
          <w:rFonts w:cs="Calibri"/>
          <w:color w:val="000000"/>
          <w:sz w:val="20"/>
          <w:szCs w:val="20"/>
        </w:rPr>
      </w:pPr>
      <w:r>
        <w:rPr>
          <w:rFonts w:cs="Calibri"/>
          <w:color w:val="000000"/>
          <w:sz w:val="20"/>
          <w:szCs w:val="20"/>
        </w:rPr>
        <w:t xml:space="preserve">       </w:t>
      </w:r>
      <w:r w:rsidR="005670D5" w:rsidRPr="006F6266">
        <w:rPr>
          <w:rFonts w:cs="Calibri"/>
          <w:color w:val="000000"/>
          <w:sz w:val="20"/>
          <w:szCs w:val="20"/>
        </w:rPr>
        <w:t xml:space="preserve">also found all children negative. </w:t>
      </w:r>
    </w:p>
    <w:p w14:paraId="3F906C8B" w14:textId="77777777" w:rsidR="005670D5" w:rsidRDefault="005670D5" w:rsidP="005670D5">
      <w:pPr>
        <w:spacing w:after="0"/>
        <w:rPr>
          <w:rFonts w:cs="Calibri"/>
          <w:color w:val="000000"/>
        </w:rPr>
      </w:pPr>
      <w:bookmarkStart w:id="1" w:name="_GoBack"/>
      <w:bookmarkEnd w:id="1"/>
    </w:p>
    <w:sectPr w:rsidR="005670D5" w:rsidSect="00835E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E47FB7"/>
    <w:multiLevelType w:val="multilevel"/>
    <w:tmpl w:val="B2166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B7317C"/>
    <w:multiLevelType w:val="hybridMultilevel"/>
    <w:tmpl w:val="AAAE50E8"/>
    <w:lvl w:ilvl="0" w:tplc="CBFE8B68">
      <w:start w:val="1"/>
      <w:numFmt w:val="decimal"/>
      <w:lvlText w:val="%1."/>
      <w:lvlJc w:val="left"/>
      <w:pPr>
        <w:ind w:left="765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F872F3"/>
    <w:multiLevelType w:val="hybridMultilevel"/>
    <w:tmpl w:val="61044C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775C33"/>
    <w:multiLevelType w:val="hybridMultilevel"/>
    <w:tmpl w:val="728278D6"/>
    <w:lvl w:ilvl="0" w:tplc="9D9A91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887200"/>
    <w:multiLevelType w:val="hybridMultilevel"/>
    <w:tmpl w:val="59E2BB24"/>
    <w:lvl w:ilvl="0" w:tplc="95AEDE86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C05D2D"/>
    <w:multiLevelType w:val="hybridMultilevel"/>
    <w:tmpl w:val="60DE8E0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BA1E3D"/>
    <w:multiLevelType w:val="hybridMultilevel"/>
    <w:tmpl w:val="928CAA74"/>
    <w:lvl w:ilvl="0" w:tplc="08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6115EB5"/>
    <w:multiLevelType w:val="hybridMultilevel"/>
    <w:tmpl w:val="032046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573527"/>
    <w:multiLevelType w:val="hybridMultilevel"/>
    <w:tmpl w:val="DAB00CBE"/>
    <w:lvl w:ilvl="0" w:tplc="97681B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955998"/>
    <w:multiLevelType w:val="hybridMultilevel"/>
    <w:tmpl w:val="FB3A6FAC"/>
    <w:lvl w:ilvl="0" w:tplc="0D806A2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591B7D"/>
    <w:multiLevelType w:val="hybridMultilevel"/>
    <w:tmpl w:val="B5262A6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F92C62"/>
    <w:multiLevelType w:val="hybridMultilevel"/>
    <w:tmpl w:val="DA407854"/>
    <w:lvl w:ilvl="0" w:tplc="933E201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76A3A8F"/>
    <w:multiLevelType w:val="hybridMultilevel"/>
    <w:tmpl w:val="D91A798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ABC7BA5"/>
    <w:multiLevelType w:val="hybridMultilevel"/>
    <w:tmpl w:val="3D5A15E4"/>
    <w:lvl w:ilvl="0" w:tplc="2F32F7E8">
      <w:start w:val="200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8"/>
  </w:num>
  <w:num w:numId="4">
    <w:abstractNumId w:val="7"/>
  </w:num>
  <w:num w:numId="5">
    <w:abstractNumId w:val="2"/>
  </w:num>
  <w:num w:numId="6">
    <w:abstractNumId w:val="9"/>
  </w:num>
  <w:num w:numId="7">
    <w:abstractNumId w:val="13"/>
  </w:num>
  <w:num w:numId="8">
    <w:abstractNumId w:val="11"/>
  </w:num>
  <w:num w:numId="9">
    <w:abstractNumId w:val="4"/>
  </w:num>
  <w:num w:numId="10">
    <w:abstractNumId w:val="3"/>
  </w:num>
  <w:num w:numId="11">
    <w:abstractNumId w:val="1"/>
  </w:num>
  <w:num w:numId="12">
    <w:abstractNumId w:val="6"/>
  </w:num>
  <w:num w:numId="13">
    <w:abstractNumId w:val="1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6456"/>
    <w:rsid w:val="00014CDF"/>
    <w:rsid w:val="00026456"/>
    <w:rsid w:val="00036990"/>
    <w:rsid w:val="00040BD6"/>
    <w:rsid w:val="00046506"/>
    <w:rsid w:val="00054277"/>
    <w:rsid w:val="00057648"/>
    <w:rsid w:val="00064D3D"/>
    <w:rsid w:val="00072D39"/>
    <w:rsid w:val="00073EA2"/>
    <w:rsid w:val="0009026F"/>
    <w:rsid w:val="00095F66"/>
    <w:rsid w:val="000978A3"/>
    <w:rsid w:val="000A60EE"/>
    <w:rsid w:val="000A66CD"/>
    <w:rsid w:val="000B00BF"/>
    <w:rsid w:val="000B5496"/>
    <w:rsid w:val="000C5272"/>
    <w:rsid w:val="000C5A40"/>
    <w:rsid w:val="000D17EF"/>
    <w:rsid w:val="000D3CBD"/>
    <w:rsid w:val="000E2DA2"/>
    <w:rsid w:val="000E54A2"/>
    <w:rsid w:val="000E6EB2"/>
    <w:rsid w:val="000F55DB"/>
    <w:rsid w:val="000F63B1"/>
    <w:rsid w:val="0010329E"/>
    <w:rsid w:val="00103964"/>
    <w:rsid w:val="00103C24"/>
    <w:rsid w:val="001050B1"/>
    <w:rsid w:val="0011592C"/>
    <w:rsid w:val="00120D7F"/>
    <w:rsid w:val="00126C99"/>
    <w:rsid w:val="00137183"/>
    <w:rsid w:val="00140D9E"/>
    <w:rsid w:val="00156240"/>
    <w:rsid w:val="00160C4C"/>
    <w:rsid w:val="00177A57"/>
    <w:rsid w:val="001839A0"/>
    <w:rsid w:val="00187019"/>
    <w:rsid w:val="00187ED9"/>
    <w:rsid w:val="001907D0"/>
    <w:rsid w:val="00191FF3"/>
    <w:rsid w:val="001A67D6"/>
    <w:rsid w:val="001C1F67"/>
    <w:rsid w:val="001C3898"/>
    <w:rsid w:val="001C4106"/>
    <w:rsid w:val="001D1F1B"/>
    <w:rsid w:val="001D3C0C"/>
    <w:rsid w:val="001D3E3F"/>
    <w:rsid w:val="001D4EE9"/>
    <w:rsid w:val="001D5666"/>
    <w:rsid w:val="001E3AA9"/>
    <w:rsid w:val="001E3F9B"/>
    <w:rsid w:val="001E77BA"/>
    <w:rsid w:val="001F0058"/>
    <w:rsid w:val="001F688B"/>
    <w:rsid w:val="00211F9C"/>
    <w:rsid w:val="002130D8"/>
    <w:rsid w:val="002175C0"/>
    <w:rsid w:val="002302A4"/>
    <w:rsid w:val="002425F1"/>
    <w:rsid w:val="00247407"/>
    <w:rsid w:val="00252476"/>
    <w:rsid w:val="0025770D"/>
    <w:rsid w:val="0026331A"/>
    <w:rsid w:val="00274702"/>
    <w:rsid w:val="002823C4"/>
    <w:rsid w:val="00282576"/>
    <w:rsid w:val="002960A1"/>
    <w:rsid w:val="002B06AD"/>
    <w:rsid w:val="002B24BC"/>
    <w:rsid w:val="002B4E6A"/>
    <w:rsid w:val="002C43AE"/>
    <w:rsid w:val="002D254C"/>
    <w:rsid w:val="002E7B0F"/>
    <w:rsid w:val="002F1666"/>
    <w:rsid w:val="00300BAE"/>
    <w:rsid w:val="0031143B"/>
    <w:rsid w:val="0031342D"/>
    <w:rsid w:val="003179D1"/>
    <w:rsid w:val="00321310"/>
    <w:rsid w:val="00325503"/>
    <w:rsid w:val="0033188E"/>
    <w:rsid w:val="00333D29"/>
    <w:rsid w:val="00335829"/>
    <w:rsid w:val="003458DA"/>
    <w:rsid w:val="00346C99"/>
    <w:rsid w:val="00355D64"/>
    <w:rsid w:val="00363218"/>
    <w:rsid w:val="00366149"/>
    <w:rsid w:val="00367E43"/>
    <w:rsid w:val="00372433"/>
    <w:rsid w:val="003907EE"/>
    <w:rsid w:val="003C1E14"/>
    <w:rsid w:val="003C41C0"/>
    <w:rsid w:val="003C4D13"/>
    <w:rsid w:val="003D32C0"/>
    <w:rsid w:val="003E3A35"/>
    <w:rsid w:val="003E7D5B"/>
    <w:rsid w:val="003F1E92"/>
    <w:rsid w:val="00402BBD"/>
    <w:rsid w:val="004213CA"/>
    <w:rsid w:val="00424BC1"/>
    <w:rsid w:val="00432803"/>
    <w:rsid w:val="0044602A"/>
    <w:rsid w:val="004468FF"/>
    <w:rsid w:val="00462863"/>
    <w:rsid w:val="00473C3C"/>
    <w:rsid w:val="00474B98"/>
    <w:rsid w:val="00477569"/>
    <w:rsid w:val="0049713F"/>
    <w:rsid w:val="004A162E"/>
    <w:rsid w:val="004A2F66"/>
    <w:rsid w:val="004A2FFC"/>
    <w:rsid w:val="004B6F37"/>
    <w:rsid w:val="004D7E17"/>
    <w:rsid w:val="004E601F"/>
    <w:rsid w:val="004F43C9"/>
    <w:rsid w:val="004F752C"/>
    <w:rsid w:val="00500162"/>
    <w:rsid w:val="0050418C"/>
    <w:rsid w:val="00514801"/>
    <w:rsid w:val="00525B5A"/>
    <w:rsid w:val="00532A8E"/>
    <w:rsid w:val="00535102"/>
    <w:rsid w:val="00560574"/>
    <w:rsid w:val="00563091"/>
    <w:rsid w:val="005663A9"/>
    <w:rsid w:val="005670D5"/>
    <w:rsid w:val="00573ECA"/>
    <w:rsid w:val="005748A5"/>
    <w:rsid w:val="00587483"/>
    <w:rsid w:val="005878DE"/>
    <w:rsid w:val="005920DD"/>
    <w:rsid w:val="005A4272"/>
    <w:rsid w:val="005A7DAB"/>
    <w:rsid w:val="005C01FD"/>
    <w:rsid w:val="005C43EB"/>
    <w:rsid w:val="005C56D0"/>
    <w:rsid w:val="005C6985"/>
    <w:rsid w:val="005C76DD"/>
    <w:rsid w:val="005E2C31"/>
    <w:rsid w:val="005F714C"/>
    <w:rsid w:val="005F7AEF"/>
    <w:rsid w:val="006016B7"/>
    <w:rsid w:val="00603E16"/>
    <w:rsid w:val="00610DFD"/>
    <w:rsid w:val="0064173A"/>
    <w:rsid w:val="00647909"/>
    <w:rsid w:val="0065088F"/>
    <w:rsid w:val="00657709"/>
    <w:rsid w:val="006624F0"/>
    <w:rsid w:val="00674FC6"/>
    <w:rsid w:val="0068132A"/>
    <w:rsid w:val="006848BC"/>
    <w:rsid w:val="0068492E"/>
    <w:rsid w:val="00687A6B"/>
    <w:rsid w:val="00693FD9"/>
    <w:rsid w:val="00694B6B"/>
    <w:rsid w:val="00694BAF"/>
    <w:rsid w:val="00696EC8"/>
    <w:rsid w:val="00697A24"/>
    <w:rsid w:val="006C2039"/>
    <w:rsid w:val="006C7E7F"/>
    <w:rsid w:val="006D2990"/>
    <w:rsid w:val="006D7950"/>
    <w:rsid w:val="006E330B"/>
    <w:rsid w:val="006E5DE6"/>
    <w:rsid w:val="006F0252"/>
    <w:rsid w:val="006F7FA3"/>
    <w:rsid w:val="00707071"/>
    <w:rsid w:val="00711132"/>
    <w:rsid w:val="007114DD"/>
    <w:rsid w:val="00711C0C"/>
    <w:rsid w:val="0072570D"/>
    <w:rsid w:val="00726040"/>
    <w:rsid w:val="00732527"/>
    <w:rsid w:val="00734770"/>
    <w:rsid w:val="007411B4"/>
    <w:rsid w:val="00746448"/>
    <w:rsid w:val="007531F8"/>
    <w:rsid w:val="0075771B"/>
    <w:rsid w:val="00794C8F"/>
    <w:rsid w:val="007B0F9E"/>
    <w:rsid w:val="007C6FAC"/>
    <w:rsid w:val="007E770F"/>
    <w:rsid w:val="00806455"/>
    <w:rsid w:val="00813CA0"/>
    <w:rsid w:val="00815A17"/>
    <w:rsid w:val="00815BB0"/>
    <w:rsid w:val="008243EA"/>
    <w:rsid w:val="00826F0A"/>
    <w:rsid w:val="00835EC1"/>
    <w:rsid w:val="00843962"/>
    <w:rsid w:val="00844E12"/>
    <w:rsid w:val="00862A3A"/>
    <w:rsid w:val="008665C6"/>
    <w:rsid w:val="008705FC"/>
    <w:rsid w:val="008714E0"/>
    <w:rsid w:val="00871A9A"/>
    <w:rsid w:val="00883EB9"/>
    <w:rsid w:val="00893E0C"/>
    <w:rsid w:val="008942D9"/>
    <w:rsid w:val="008974E7"/>
    <w:rsid w:val="008A67F5"/>
    <w:rsid w:val="008B4F43"/>
    <w:rsid w:val="008B59FA"/>
    <w:rsid w:val="008B772E"/>
    <w:rsid w:val="008C55FE"/>
    <w:rsid w:val="008D55BF"/>
    <w:rsid w:val="008D612D"/>
    <w:rsid w:val="008D6228"/>
    <w:rsid w:val="008E7B25"/>
    <w:rsid w:val="008F2C10"/>
    <w:rsid w:val="00910251"/>
    <w:rsid w:val="00911A14"/>
    <w:rsid w:val="00915FE5"/>
    <w:rsid w:val="009166B1"/>
    <w:rsid w:val="009246C9"/>
    <w:rsid w:val="00926174"/>
    <w:rsid w:val="00932396"/>
    <w:rsid w:val="00933089"/>
    <w:rsid w:val="009335D7"/>
    <w:rsid w:val="0094155F"/>
    <w:rsid w:val="0094261F"/>
    <w:rsid w:val="009470D8"/>
    <w:rsid w:val="00971FAE"/>
    <w:rsid w:val="00977EE4"/>
    <w:rsid w:val="00980A26"/>
    <w:rsid w:val="00980E73"/>
    <w:rsid w:val="009825DA"/>
    <w:rsid w:val="00984D99"/>
    <w:rsid w:val="00997E22"/>
    <w:rsid w:val="009A3D79"/>
    <w:rsid w:val="009B1D58"/>
    <w:rsid w:val="009B4280"/>
    <w:rsid w:val="009B5CBA"/>
    <w:rsid w:val="009C43B7"/>
    <w:rsid w:val="009C4A4A"/>
    <w:rsid w:val="009D2500"/>
    <w:rsid w:val="009D7ADA"/>
    <w:rsid w:val="009E58BB"/>
    <w:rsid w:val="009E6271"/>
    <w:rsid w:val="009E7536"/>
    <w:rsid w:val="009F4161"/>
    <w:rsid w:val="00A00ACC"/>
    <w:rsid w:val="00A01DA1"/>
    <w:rsid w:val="00A10C92"/>
    <w:rsid w:val="00A120EC"/>
    <w:rsid w:val="00A14BD8"/>
    <w:rsid w:val="00A32A09"/>
    <w:rsid w:val="00A32EFF"/>
    <w:rsid w:val="00A707B4"/>
    <w:rsid w:val="00A82655"/>
    <w:rsid w:val="00A8500B"/>
    <w:rsid w:val="00A93576"/>
    <w:rsid w:val="00A93AC2"/>
    <w:rsid w:val="00A9530D"/>
    <w:rsid w:val="00A9676A"/>
    <w:rsid w:val="00AA0FDA"/>
    <w:rsid w:val="00AB767A"/>
    <w:rsid w:val="00AC3EC1"/>
    <w:rsid w:val="00AC6575"/>
    <w:rsid w:val="00AE3B17"/>
    <w:rsid w:val="00AE51EF"/>
    <w:rsid w:val="00AF1586"/>
    <w:rsid w:val="00AF7A4E"/>
    <w:rsid w:val="00B01D0C"/>
    <w:rsid w:val="00B030B0"/>
    <w:rsid w:val="00B059D5"/>
    <w:rsid w:val="00B05E79"/>
    <w:rsid w:val="00B17463"/>
    <w:rsid w:val="00B20D21"/>
    <w:rsid w:val="00B210A1"/>
    <w:rsid w:val="00B2290F"/>
    <w:rsid w:val="00B37706"/>
    <w:rsid w:val="00B424B9"/>
    <w:rsid w:val="00B43D88"/>
    <w:rsid w:val="00B44060"/>
    <w:rsid w:val="00B500DE"/>
    <w:rsid w:val="00B56560"/>
    <w:rsid w:val="00B63C1C"/>
    <w:rsid w:val="00B656BA"/>
    <w:rsid w:val="00B70B61"/>
    <w:rsid w:val="00B864E8"/>
    <w:rsid w:val="00B9310F"/>
    <w:rsid w:val="00B96056"/>
    <w:rsid w:val="00BC2A44"/>
    <w:rsid w:val="00BD288B"/>
    <w:rsid w:val="00BD3B6C"/>
    <w:rsid w:val="00BE0846"/>
    <w:rsid w:val="00BE14E8"/>
    <w:rsid w:val="00C2245B"/>
    <w:rsid w:val="00C2424B"/>
    <w:rsid w:val="00C24B2D"/>
    <w:rsid w:val="00C351CD"/>
    <w:rsid w:val="00C37CD0"/>
    <w:rsid w:val="00C43026"/>
    <w:rsid w:val="00C543E4"/>
    <w:rsid w:val="00C57D3C"/>
    <w:rsid w:val="00C57F91"/>
    <w:rsid w:val="00C67163"/>
    <w:rsid w:val="00C71A4C"/>
    <w:rsid w:val="00C720EF"/>
    <w:rsid w:val="00C83013"/>
    <w:rsid w:val="00C90A4D"/>
    <w:rsid w:val="00C9133C"/>
    <w:rsid w:val="00C939C0"/>
    <w:rsid w:val="00C940E4"/>
    <w:rsid w:val="00CA0D93"/>
    <w:rsid w:val="00CA1058"/>
    <w:rsid w:val="00CA67E4"/>
    <w:rsid w:val="00CB5FA0"/>
    <w:rsid w:val="00CB6605"/>
    <w:rsid w:val="00CD4583"/>
    <w:rsid w:val="00CF34BF"/>
    <w:rsid w:val="00D011B9"/>
    <w:rsid w:val="00D04454"/>
    <w:rsid w:val="00D06A3B"/>
    <w:rsid w:val="00D13B7F"/>
    <w:rsid w:val="00D15A6D"/>
    <w:rsid w:val="00D2382C"/>
    <w:rsid w:val="00D263E6"/>
    <w:rsid w:val="00D33B5C"/>
    <w:rsid w:val="00D36540"/>
    <w:rsid w:val="00D404A1"/>
    <w:rsid w:val="00D46BCB"/>
    <w:rsid w:val="00D6262E"/>
    <w:rsid w:val="00D72D14"/>
    <w:rsid w:val="00D77BB9"/>
    <w:rsid w:val="00D8414E"/>
    <w:rsid w:val="00D84CC4"/>
    <w:rsid w:val="00D96F57"/>
    <w:rsid w:val="00DA770A"/>
    <w:rsid w:val="00DB1028"/>
    <w:rsid w:val="00DB558A"/>
    <w:rsid w:val="00DC6FD6"/>
    <w:rsid w:val="00DD2741"/>
    <w:rsid w:val="00DE12FD"/>
    <w:rsid w:val="00DF7633"/>
    <w:rsid w:val="00E15E9C"/>
    <w:rsid w:val="00E25654"/>
    <w:rsid w:val="00E432B9"/>
    <w:rsid w:val="00E51BC1"/>
    <w:rsid w:val="00E65B0C"/>
    <w:rsid w:val="00E67AC3"/>
    <w:rsid w:val="00E8796E"/>
    <w:rsid w:val="00E91B5C"/>
    <w:rsid w:val="00E95777"/>
    <w:rsid w:val="00EA4585"/>
    <w:rsid w:val="00EA4D3D"/>
    <w:rsid w:val="00EB43BC"/>
    <w:rsid w:val="00EB5753"/>
    <w:rsid w:val="00ED1B19"/>
    <w:rsid w:val="00EE6851"/>
    <w:rsid w:val="00F06EE4"/>
    <w:rsid w:val="00F1040C"/>
    <w:rsid w:val="00F24D13"/>
    <w:rsid w:val="00F416D1"/>
    <w:rsid w:val="00F45405"/>
    <w:rsid w:val="00F45CC8"/>
    <w:rsid w:val="00F51AA4"/>
    <w:rsid w:val="00F51C85"/>
    <w:rsid w:val="00F66613"/>
    <w:rsid w:val="00F7306A"/>
    <w:rsid w:val="00F77609"/>
    <w:rsid w:val="00FA4139"/>
    <w:rsid w:val="00FD2485"/>
    <w:rsid w:val="00FE2874"/>
    <w:rsid w:val="00FE3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92EED"/>
  <w15:docId w15:val="{D839590A-0C14-4AAA-AB7F-3FD359AB8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264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45CC8"/>
    <w:pPr>
      <w:ind w:left="720"/>
      <w:contextualSpacing/>
    </w:pPr>
    <w:rPr>
      <w:rFonts w:ascii="Calibri" w:eastAsia="Calibri" w:hAnsi="Calibri" w:cs="Times New Roman"/>
      <w:lang w:val="en-GB"/>
    </w:rPr>
  </w:style>
  <w:style w:type="character" w:styleId="Hyperlink">
    <w:name w:val="Hyperlink"/>
    <w:basedOn w:val="DefaultParagraphFont"/>
    <w:uiPriority w:val="99"/>
    <w:unhideWhenUsed/>
    <w:rsid w:val="00F45CC8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F45CC8"/>
  </w:style>
  <w:style w:type="character" w:styleId="FollowedHyperlink">
    <w:name w:val="FollowedHyperlink"/>
    <w:basedOn w:val="DefaultParagraphFont"/>
    <w:uiPriority w:val="99"/>
    <w:semiHidden/>
    <w:unhideWhenUsed/>
    <w:rsid w:val="00F45CC8"/>
    <w:rPr>
      <w:color w:val="800080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F45CC8"/>
    <w:rPr>
      <w:b/>
      <w:bCs/>
    </w:rPr>
  </w:style>
  <w:style w:type="paragraph" w:customStyle="1" w:styleId="Default">
    <w:name w:val="Default"/>
    <w:rsid w:val="00F45CC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Emphasis">
    <w:name w:val="Emphasis"/>
    <w:basedOn w:val="DefaultParagraphFont"/>
    <w:uiPriority w:val="20"/>
    <w:qFormat/>
    <w:rsid w:val="00F45CC8"/>
    <w:rPr>
      <w:i/>
      <w:iCs/>
    </w:rPr>
  </w:style>
  <w:style w:type="paragraph" w:styleId="Header">
    <w:name w:val="header"/>
    <w:basedOn w:val="Normal"/>
    <w:link w:val="HeaderChar"/>
    <w:uiPriority w:val="99"/>
    <w:semiHidden/>
    <w:unhideWhenUsed/>
    <w:rsid w:val="00F45CC8"/>
    <w:pPr>
      <w:tabs>
        <w:tab w:val="center" w:pos="4513"/>
        <w:tab w:val="right" w:pos="9026"/>
      </w:tabs>
      <w:spacing w:after="0" w:line="240" w:lineRule="auto"/>
      <w:jc w:val="both"/>
    </w:pPr>
    <w:rPr>
      <w:rFonts w:ascii="Tahoma" w:eastAsia="Times New Roman" w:hAnsi="Tahoma" w:cs="Times New Roman"/>
      <w:sz w:val="20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45CC8"/>
    <w:rPr>
      <w:rFonts w:ascii="Tahoma" w:eastAsia="Times New Roman" w:hAnsi="Tahoma" w:cs="Times New Roman"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F45CC8"/>
    <w:pPr>
      <w:tabs>
        <w:tab w:val="center" w:pos="4513"/>
        <w:tab w:val="right" w:pos="9026"/>
      </w:tabs>
      <w:spacing w:after="0" w:line="240" w:lineRule="auto"/>
      <w:jc w:val="both"/>
    </w:pPr>
    <w:rPr>
      <w:rFonts w:ascii="Tahoma" w:eastAsia="Times New Roman" w:hAnsi="Tahoma" w:cs="Times New Roman"/>
      <w:sz w:val="20"/>
      <w:szCs w:val="20"/>
      <w:lang w:val="en-GB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F45CC8"/>
    <w:rPr>
      <w:rFonts w:ascii="Tahoma" w:eastAsia="Times New Roman" w:hAnsi="Tahoma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5CC8"/>
    <w:pPr>
      <w:spacing w:after="0" w:line="240" w:lineRule="auto"/>
    </w:pPr>
    <w:rPr>
      <w:rFonts w:ascii="Tahoma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5CC8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F45CC8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0418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0418C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pln">
    <w:name w:val="pln"/>
    <w:basedOn w:val="DefaultParagraphFont"/>
    <w:rsid w:val="0050418C"/>
  </w:style>
  <w:style w:type="character" w:customStyle="1" w:styleId="pun">
    <w:name w:val="pun"/>
    <w:basedOn w:val="DefaultParagraphFont"/>
    <w:rsid w:val="0050418C"/>
  </w:style>
  <w:style w:type="character" w:customStyle="1" w:styleId="lit">
    <w:name w:val="lit"/>
    <w:basedOn w:val="DefaultParagraphFont"/>
    <w:rsid w:val="0050418C"/>
  </w:style>
  <w:style w:type="character" w:customStyle="1" w:styleId="kwd">
    <w:name w:val="kwd"/>
    <w:basedOn w:val="DefaultParagraphFont"/>
    <w:rsid w:val="0050418C"/>
  </w:style>
  <w:style w:type="character" w:styleId="CommentReference">
    <w:name w:val="annotation reference"/>
    <w:basedOn w:val="DefaultParagraphFont"/>
    <w:uiPriority w:val="99"/>
    <w:semiHidden/>
    <w:unhideWhenUsed/>
    <w:rsid w:val="00D841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1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1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1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14E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semiHidden/>
    <w:unhideWhenUsed/>
    <w:rsid w:val="009B5CBA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9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6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93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05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46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7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AA6722-FE88-4560-891C-9ADAB7BA1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spire</dc:creator>
  <cp:lastModifiedBy>Louise Kelly-Hope</cp:lastModifiedBy>
  <cp:revision>2</cp:revision>
  <cp:lastPrinted>2016-05-19T09:57:00Z</cp:lastPrinted>
  <dcterms:created xsi:type="dcterms:W3CDTF">2018-02-16T15:22:00Z</dcterms:created>
  <dcterms:modified xsi:type="dcterms:W3CDTF">2018-02-16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bmc-public-health</vt:lpwstr>
  </property>
  <property fmtid="{D5CDD505-2E9C-101B-9397-08002B2CF9AE}" pid="6" name="Mendeley Recent Style Name 1_1">
    <vt:lpwstr>BMC Public Health</vt:lpwstr>
  </property>
  <property fmtid="{D5CDD505-2E9C-101B-9397-08002B2CF9AE}" pid="7" name="Mendeley Recent Style Id 2_1">
    <vt:lpwstr>http://www.zotero.org/styles/harvard1</vt:lpwstr>
  </property>
  <property fmtid="{D5CDD505-2E9C-101B-9397-08002B2CF9AE}" pid="8" name="Mendeley Recent Style Name 2_1">
    <vt:lpwstr>Harvard Reference format 1 (author-date)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infectious-diseases-of-poverty</vt:lpwstr>
  </property>
  <property fmtid="{D5CDD505-2E9C-101B-9397-08002B2CF9AE}" pid="12" name="Mendeley Recent Style Name 4_1">
    <vt:lpwstr>Infectious Diseases of Poverty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7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los-neglected-tropical-diseases</vt:lpwstr>
  </property>
  <property fmtid="{D5CDD505-2E9C-101B-9397-08002B2CF9AE}" pid="20" name="Mendeley Recent Style Name 8_1">
    <vt:lpwstr>PLOS Neglected Tropical Diseases</vt:lpwstr>
  </property>
  <property fmtid="{D5CDD505-2E9C-101B-9397-08002B2CF9AE}" pid="21" name="Mendeley Recent Style Id 9_1">
    <vt:lpwstr>http://www.zotero.org/styles/parasite-epidemiology-and-control</vt:lpwstr>
  </property>
  <property fmtid="{D5CDD505-2E9C-101B-9397-08002B2CF9AE}" pid="22" name="Mendeley Recent Style Name 9_1">
    <vt:lpwstr>Parasite Epidemiology and Control</vt:lpwstr>
  </property>
  <property fmtid="{D5CDD505-2E9C-101B-9397-08002B2CF9AE}" pid="23" name="Mendeley Unique User Id_1">
    <vt:lpwstr>1dbb192f-79ff-3583-8bc4-c293db70c218</vt:lpwstr>
  </property>
  <property fmtid="{D5CDD505-2E9C-101B-9397-08002B2CF9AE}" pid="24" name="Mendeley Citation Style_1">
    <vt:lpwstr>http://www.zotero.org/styles/infectious-diseases-of-poverty</vt:lpwstr>
  </property>
</Properties>
</file>